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5: </w:t>
      </w:r>
      <w:r>
        <w:rPr/>
        <w:t>The 40 most significantly regulated proteins by viscum treatment (24 h) in TC-71 cells as fold-change relative to untreated control cells.</w:t>
      </w:r>
    </w:p>
    <w:tbl>
      <w:tblPr>
        <w:tblW w:w="675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0"/>
        <w:gridCol w:w="1150"/>
        <w:gridCol w:w="1002"/>
        <w:gridCol w:w="163"/>
        <w:gridCol w:w="1161"/>
        <w:gridCol w:w="1150"/>
        <w:gridCol w:w="696"/>
      </w:tblGrid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own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Upregulated 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P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K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F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L8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TN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O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S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OS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T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00A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2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M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S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OP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DC1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373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A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39P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NDC3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TV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PS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OVE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LP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N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U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CL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O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A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MB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NBP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M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207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LL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11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M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DSR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P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GD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I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A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A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C42SE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KBP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2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D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B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KI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B2L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F3B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X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T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ST2H3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KS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H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CD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UFB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F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O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N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BE2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DAC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MO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*FDR ≤ 0.01, PEP = posterior error probability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0:29:00Z</dcterms:created>
  <dc:creator>JOLANO</dc:creator>
  <dc:description/>
  <dc:language>en-US</dc:language>
  <cp:lastModifiedBy>JOLANO</cp:lastModifiedBy>
  <dcterms:modified xsi:type="dcterms:W3CDTF">2017-04-05T00:29:00Z</dcterms:modified>
  <cp:revision>2</cp:revision>
  <dc:subject/>
  <dc:title/>
</cp:coreProperties>
</file>